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812" w:type="dxa"/>
        <w:tblLook w:val="04A0" w:firstRow="1" w:lastRow="0" w:firstColumn="1" w:lastColumn="0" w:noHBand="0" w:noVBand="1"/>
      </w:tblPr>
      <w:tblGrid>
        <w:gridCol w:w="3544"/>
        <w:gridCol w:w="1442"/>
        <w:gridCol w:w="2109"/>
        <w:gridCol w:w="1269"/>
        <w:gridCol w:w="3426"/>
        <w:gridCol w:w="2800"/>
        <w:gridCol w:w="222"/>
      </w:tblGrid>
      <w:tr w:rsidR="005220EB" w:rsidRPr="005220EB" w14:paraId="06EA2B13" w14:textId="77777777" w:rsidTr="005220EB">
        <w:trPr>
          <w:gridAfter w:val="1"/>
          <w:wAfter w:w="222" w:type="dxa"/>
          <w:trHeight w:val="330"/>
        </w:trPr>
        <w:tc>
          <w:tcPr>
            <w:tcW w:w="117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D4548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Table S1</w:t>
            </w: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Comprehensive performance evaluation of the optimal stacking ensemble model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7C841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220EB" w:rsidRPr="005220EB" w14:paraId="421489D7" w14:textId="77777777" w:rsidTr="005220EB">
        <w:trPr>
          <w:gridAfter w:val="1"/>
          <w:wAfter w:w="222" w:type="dxa"/>
          <w:trHeight w:val="521"/>
        </w:trPr>
        <w:tc>
          <w:tcPr>
            <w:tcW w:w="35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08339F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ethod</w:t>
            </w:r>
          </w:p>
        </w:tc>
        <w:tc>
          <w:tcPr>
            <w:tcW w:w="14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55480B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ccuracy</w:t>
            </w:r>
          </w:p>
        </w:tc>
        <w:tc>
          <w:tcPr>
            <w:tcW w:w="21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5D9E1B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Precision / Recall</w:t>
            </w:r>
          </w:p>
        </w:tc>
        <w:tc>
          <w:tcPr>
            <w:tcW w:w="126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2B4F40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1 score</w:t>
            </w:r>
          </w:p>
        </w:tc>
        <w:tc>
          <w:tcPr>
            <w:tcW w:w="34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302CCD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Matthews Correlation Coefficient </w:t>
            </w:r>
          </w:p>
        </w:tc>
        <w:tc>
          <w:tcPr>
            <w:tcW w:w="2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D79509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Sensitivity / Specificity</w:t>
            </w:r>
          </w:p>
        </w:tc>
      </w:tr>
      <w:tr w:rsidR="005220EB" w:rsidRPr="005220EB" w14:paraId="37D65B9E" w14:textId="77777777" w:rsidTr="005220EB">
        <w:trPr>
          <w:trHeight w:val="315"/>
        </w:trPr>
        <w:tc>
          <w:tcPr>
            <w:tcW w:w="35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F8DBAB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0FEB70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1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C809FE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126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343B19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4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CC2897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3E0205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05981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</w:tr>
      <w:tr w:rsidR="005220EB" w:rsidRPr="005220EB" w14:paraId="368351CB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58741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oth]+</w:t>
            </w: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XGBoost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28DB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2D1A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12A3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9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E3FB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9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E9231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716B2550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3CD178D4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5A997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oth]+GB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805B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EDFC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B503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080E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D152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7792263A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34A5CF27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53D4C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ackward]+GB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D761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8E06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6575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9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08E3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9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D0BC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1A39C0CA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3AE1D517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8CB1E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asso+GBM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52C1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8EC4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C768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B9E4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44BC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779C1BC2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621B61BD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8B7B0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mBoost+GBM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B96B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25BD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989F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E9A2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D9B3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50E7A7C0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360ADECF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18C91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lsRglm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A68A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D773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2E9F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7A8E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6F0C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66A07DE6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408877B0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28782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F+GB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57E0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10A1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DFB7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5B50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F172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7798EB51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7CFCECBE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47F1E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B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D761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93D0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7377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7DA9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96B7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26DCBAF4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2DBBD43D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32784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F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FBB6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5776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340A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3248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CFFD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0A3EFEA6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7E6B90AF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9E8E7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asso+XGBoost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896F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58D8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251D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9DBD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3154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52A426A6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1C2C33A1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A765E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mBoost+XGBoost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BEA7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E838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81FD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A607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445A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5AE19C0B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77F520DA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574F6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F+XGBoost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4FA8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BDBD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EB0C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0E06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D403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7A751009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55A276ED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A4781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XGBoost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5E08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36B8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083F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277F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1EAA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06B48016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6423D9F0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93F02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aiveBayes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3128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BC1D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7BF9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E4BC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D695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0C9FA905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0623D326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CC412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oth]+LD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AD85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AF18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0930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6066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F9AF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3C78ECDE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4FD5ACDA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80BC2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ackward]+LD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7D8B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2742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F879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169E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85F5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72CD7A31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13AF27AA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4F532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oth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F5C5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7A73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6C8D1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2B99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7A50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222229ED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61179EF3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171EF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ackward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CBB1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3007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64A5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E0B3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2597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3AAEDB16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5D9E196A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9C6D0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F+NaiveBayes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D010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DB08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AFBD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C798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E93F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0B4E8056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4FFCAEE2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1DDDD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F+Lasso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91F6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6B47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72C3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7860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EA5A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21658DC6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7D83A92E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DF8A8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oth]+Ridg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915B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3727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AF64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7D53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B98B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2F0F6ADF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563D2560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E3515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ackward]+Ridg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74BB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039D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8CEB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E3C6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149F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5B6F41D3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15D70376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FB908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oth]+Enet[alpha=0.1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A239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5820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AFDD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A22F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D089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546084E4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3127F5C3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C772B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ackward]+Enet[alpha=0.1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49A6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3CC3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E245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3CBB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BA76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734174BA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07A4C1A6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C0CC9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oth]+Enet[alpha=0.8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357C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B688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6BB5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DFBC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1E9C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7FF225E5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6ED2914B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5AFBB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oth]+Enet[alpha=0.2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37C2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E376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18CA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E52F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1953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1AF61D66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182FF5DF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CCFC7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ackward]+Enet[alpha=0.2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BBD91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426F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7898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4CC8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6220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33B3EA4A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01642EE2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82F74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ackward]+Lasso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1148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DA9B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5533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69CA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4C201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13F38C90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25AF7330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73AE9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oth]+Enet[alpha=0.6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C004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4282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5DB2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63A5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A0D0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6231A5B8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2B5CF789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2CF21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ackward]+Enet[alpha=0.6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104E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5B23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2A67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9362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FCAA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144EBAB2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09E645E2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11771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oth]+Enet[alpha=0.7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D074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CA4E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F0CA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561A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0D8C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77F84119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7DA900C8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3B4DC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ackward]+Enet[alpha=0.7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E39E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F646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B79F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9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2DB8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9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DED3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6A814E62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26EC26E2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FEA2C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oth]+Enet[alpha=0.4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77B0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72AE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5FA0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66A4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76641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482AA441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066D36B7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C7AB3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ackward]+Enet[alpha=0.4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C13A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9988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C22E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36E1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3BD2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57FC559C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0124726D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8B351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oth]+Enet[alpha=0.3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4040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BD6C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ADC9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9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D805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9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0A01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381B0F3D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0AB7232E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67C36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ackward]+Enet[alpha=0.3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821C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56FF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637C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73C6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4936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3FB7D6C5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5122E101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D467F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oth]+</w:t>
            </w: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mBoost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6451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62E3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8F00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9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CAE1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9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F334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2CBFB22B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1917A4D5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EC4D8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ackward]+</w:t>
            </w: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mBoost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2785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0AF8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B824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281C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9F69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60D65214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5142C5C1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B3182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oth]+Enet[alpha=0.5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70F9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CB7C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3AE3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FCBD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C297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531E6CDA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7C2C9A1B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95FCC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ackward]+Enet[alpha=0.5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CD10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CC58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3864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3BD71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77BE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0C5A3840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54B9E102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0FA1D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F+Enet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alpha=0.9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8119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691C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3A90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7753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971E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7572EB4D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5687E7DF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9E343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oth]+Enet[alpha=0.9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083D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F9F4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F745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FFC7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50B31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321B25DA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3B5047AA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74163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ackward]+Enet[alpha=0.9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4319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FDB7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2CA6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AD1E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2EBD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763DC8E1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15BD70FE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A1C34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ackward]+Enet[alpha=0.8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8A96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74B8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8562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ECCC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1916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03740A57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3A64D250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47B65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oth]+Lasso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E913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65F7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9730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9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EDE1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9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AC63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0DF2E5C1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238F6AA2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51F8D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oth]+</w:t>
            </w: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lsRglm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851E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B7B3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2B47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1F7A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65A9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797F4BE4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2F77CE81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A859E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ackward]+</w:t>
            </w: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lsRglm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4E42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1794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6226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1ED0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F272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25FE7FC1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5403B122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9F7F7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asso+SVM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A950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4D0C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AB0A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78CE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6119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4D0F0370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75C3A4C0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F5033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Lasso+NaiveBayes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48F1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33C8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5DD9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2957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CC54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702926D5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52D20EA2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43ED3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mBoost+NaiveBayes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B263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574F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57DC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7F94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3613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5B25C3B6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454E749F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83DCF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idg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809B1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8767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5585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A184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166F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4F387E34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46B96C40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CC888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F+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forward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6024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1C41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C9AF1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101A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9C91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4784A4F7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487CA5AC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AA8E4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mBoost+Ridge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E244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2450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009B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0C2D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E748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3AD996D8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589A0FE5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CA314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net[alpha=0.1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9302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9F63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70A2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D24C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9B3E1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05F66555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2AD81701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0AFDD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net[alpha=0.2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78BC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AFB2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1221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9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5A4E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9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4C00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2167EC11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0EB794AA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73823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net[alpha=0.3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1681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2F7D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C04B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DF77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B43E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22" w:type="dxa"/>
            <w:vAlign w:val="center"/>
            <w:hideMark/>
          </w:tcPr>
          <w:p w14:paraId="1C29E80A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23CEA9D6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EE6BF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mBoost+Enet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alpha=0.2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6EE9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B584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6F56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09D0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4C2A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33DC41A2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0C7C8852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6433E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net[alpha=0.4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E8CD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D325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0726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24BA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D759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14B55B4E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33A41937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6621F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net[alpha=0.5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EF8C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BE3D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12D6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801B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6AAE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2626A567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40653B2A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820AF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mBoost+Enet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alpha=0.5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A9AE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5C57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56AD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11A5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D549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29626FBC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1A014C4F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B991F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net[alpha=0.6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DEC1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7002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EA5A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6A3D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7EEE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22" w:type="dxa"/>
            <w:vAlign w:val="center"/>
            <w:hideMark/>
          </w:tcPr>
          <w:p w14:paraId="4CC41909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27BF02B7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9249A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net[alpha=0.8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E00B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F0F8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28E3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6E9B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FDBA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 </w:t>
            </w:r>
          </w:p>
        </w:tc>
        <w:tc>
          <w:tcPr>
            <w:tcW w:w="222" w:type="dxa"/>
            <w:vAlign w:val="center"/>
            <w:hideMark/>
          </w:tcPr>
          <w:p w14:paraId="56B98F65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7EF4C8FA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7E4F8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net[alpha=0.9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7EAA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25D2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CF33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A7DF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F143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22" w:type="dxa"/>
            <w:vAlign w:val="center"/>
            <w:hideMark/>
          </w:tcPr>
          <w:p w14:paraId="2437779F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44BA2E98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F2432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net[alpha=0.7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C51E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FE10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924B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9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2190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9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81E1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222" w:type="dxa"/>
            <w:vAlign w:val="center"/>
            <w:hideMark/>
          </w:tcPr>
          <w:p w14:paraId="12F7BA7E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7E4D1A99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A4740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mBoost+plsRglm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C276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0B3B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B8C4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0A7D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3406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22" w:type="dxa"/>
            <w:vAlign w:val="center"/>
            <w:hideMark/>
          </w:tcPr>
          <w:p w14:paraId="11EAF887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02509193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256D4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V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9F32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328C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FC71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66A3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4BEA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22" w:type="dxa"/>
            <w:vAlign w:val="center"/>
            <w:hideMark/>
          </w:tcPr>
          <w:p w14:paraId="16F2F93F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655B9137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D63E8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F+SV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E9B4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7645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0E88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60A4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4B08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22" w:type="dxa"/>
            <w:vAlign w:val="center"/>
            <w:hideMark/>
          </w:tcPr>
          <w:p w14:paraId="71E47B50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676F9F63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ECD37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mBoost+Enet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alpha=0.1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36F7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8738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43A7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4955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212D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22" w:type="dxa"/>
            <w:vAlign w:val="center"/>
            <w:hideMark/>
          </w:tcPr>
          <w:p w14:paraId="1AF94242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6EC4F4A4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288C2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mBoost+Enet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alpha=0.3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5549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BF89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C350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B69F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E194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22" w:type="dxa"/>
            <w:vAlign w:val="center"/>
            <w:hideMark/>
          </w:tcPr>
          <w:p w14:paraId="1B5D8BB2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4B6F8DD9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A34A3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mBoost+Enet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alpha=0.4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20AD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6815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DD3E1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64BA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2569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22" w:type="dxa"/>
            <w:vAlign w:val="center"/>
            <w:hideMark/>
          </w:tcPr>
          <w:p w14:paraId="75F17702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6277A73D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19D12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mBoost+Enet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alpha=0.7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369D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0670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E208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3F65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E611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22" w:type="dxa"/>
            <w:vAlign w:val="center"/>
            <w:hideMark/>
          </w:tcPr>
          <w:p w14:paraId="2BAE8D83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27F01130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7C865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mBoost+Enet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alpha=0.8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FA07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C8E0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2CD8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4C74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EEBC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22" w:type="dxa"/>
            <w:vAlign w:val="center"/>
            <w:hideMark/>
          </w:tcPr>
          <w:p w14:paraId="18A909F7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47CD7126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02AB7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F+Enet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alpha=0.1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384E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D496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6184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E8BE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8E4A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22" w:type="dxa"/>
            <w:vAlign w:val="center"/>
            <w:hideMark/>
          </w:tcPr>
          <w:p w14:paraId="60195B39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605AA9B8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A97AC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F+Enet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alpha=0.2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9654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FD6D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20C2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8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A609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8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90C2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22" w:type="dxa"/>
            <w:vAlign w:val="center"/>
            <w:hideMark/>
          </w:tcPr>
          <w:p w14:paraId="7482FE17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6F07B912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DF14E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RF+Enet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alpha=0.3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F01A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FF02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C419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CED4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7E29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22" w:type="dxa"/>
            <w:vAlign w:val="center"/>
            <w:hideMark/>
          </w:tcPr>
          <w:p w14:paraId="5BCD5376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22CB4258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3D443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F+Enet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alpha=0.6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2D76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E1B5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C277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3872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4CB7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22" w:type="dxa"/>
            <w:vAlign w:val="center"/>
            <w:hideMark/>
          </w:tcPr>
          <w:p w14:paraId="099E8E71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45A4A836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CF3C5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F+Enet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alpha=0.7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0C98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0D8C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9FB5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8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B8A9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8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0FB8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22" w:type="dxa"/>
            <w:vAlign w:val="center"/>
            <w:hideMark/>
          </w:tcPr>
          <w:p w14:paraId="39DF469C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39E18F7E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5FBC7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F+Enet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alpha=0.5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8EB2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29D5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B392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D1EA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DEC6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22" w:type="dxa"/>
            <w:vAlign w:val="center"/>
            <w:hideMark/>
          </w:tcPr>
          <w:p w14:paraId="70B3B988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50073FC8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A9CA2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F+Enet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alpha=0.4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7ADB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1496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91C0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8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41F51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8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22EE1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22" w:type="dxa"/>
            <w:vAlign w:val="center"/>
            <w:hideMark/>
          </w:tcPr>
          <w:p w14:paraId="261D6061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713154E5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6ADA1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F+Enet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alpha=0.8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FC86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7621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A19C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C3EA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BCE6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22" w:type="dxa"/>
            <w:vAlign w:val="center"/>
            <w:hideMark/>
          </w:tcPr>
          <w:p w14:paraId="7F8A216D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55C10D81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2D09A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mBoost+Enet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alpha=0.6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95DB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D110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3ABA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C617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4A0A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22" w:type="dxa"/>
            <w:vAlign w:val="center"/>
            <w:hideMark/>
          </w:tcPr>
          <w:p w14:paraId="16D3C88A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6AA81D05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FF09E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mBoost+Enet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alpha=0.9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EC6A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89631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6AA3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E018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EC08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22" w:type="dxa"/>
            <w:vAlign w:val="center"/>
            <w:hideMark/>
          </w:tcPr>
          <w:p w14:paraId="7DEC3B33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7217C840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E2EA5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F+Ridge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0440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DF94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1496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9ACC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5A57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22" w:type="dxa"/>
            <w:vAlign w:val="center"/>
            <w:hideMark/>
          </w:tcPr>
          <w:p w14:paraId="22495392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0FC68C05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A32A4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F+plsRglm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58CE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C47A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58631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9EC4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B326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22" w:type="dxa"/>
            <w:vAlign w:val="center"/>
            <w:hideMark/>
          </w:tcPr>
          <w:p w14:paraId="4729203D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77BF6D09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656B6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mBoost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9551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320E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3642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5818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7311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22" w:type="dxa"/>
            <w:vAlign w:val="center"/>
            <w:hideMark/>
          </w:tcPr>
          <w:p w14:paraId="7F944F9E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6160B893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6F03A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asso+plsRglm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AA19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5BA0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E83C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2059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E4B5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22" w:type="dxa"/>
            <w:vAlign w:val="center"/>
            <w:hideMark/>
          </w:tcPr>
          <w:p w14:paraId="221D8414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58EF95CC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5B9EA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mBoost+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forward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A300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17D9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B1BA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8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00EA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8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E559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22" w:type="dxa"/>
            <w:vAlign w:val="center"/>
            <w:hideMark/>
          </w:tcPr>
          <w:p w14:paraId="3FE540B1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3AB33DDF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2A898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asso+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forward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AC83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0406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34F0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BFF2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7A6A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22" w:type="dxa"/>
            <w:vAlign w:val="center"/>
            <w:hideMark/>
          </w:tcPr>
          <w:p w14:paraId="7E310C56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77B6C519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96CF5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mBoost+Lasso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5976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EC85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8EE6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F9B4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39D0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22" w:type="dxa"/>
            <w:vAlign w:val="center"/>
            <w:hideMark/>
          </w:tcPr>
          <w:p w14:paraId="441BC08D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1EFF1245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45528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asso+glmBoost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3A9C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55E1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7323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DE84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4E18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22" w:type="dxa"/>
            <w:vAlign w:val="center"/>
            <w:hideMark/>
          </w:tcPr>
          <w:p w14:paraId="71DBF97D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38EA7442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C9D3C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asso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8DB2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CC85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E11E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1F7D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E48B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22" w:type="dxa"/>
            <w:vAlign w:val="center"/>
            <w:hideMark/>
          </w:tcPr>
          <w:p w14:paraId="5208DBF0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26516AC0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ADB4D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F+glmBoost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BCBD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82A7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2AB0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8903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1D9A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22" w:type="dxa"/>
            <w:vAlign w:val="center"/>
            <w:hideMark/>
          </w:tcPr>
          <w:p w14:paraId="29471084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7F01CAB4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91694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F+LD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3E28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69981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BCDE4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6907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15A5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22" w:type="dxa"/>
            <w:vAlign w:val="center"/>
            <w:hideMark/>
          </w:tcPr>
          <w:p w14:paraId="001349C5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315AE7B9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A47D1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mBoost+SVM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1D7B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E846C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AD90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4F1C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C526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22" w:type="dxa"/>
            <w:vAlign w:val="center"/>
            <w:hideMark/>
          </w:tcPr>
          <w:p w14:paraId="5A315370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43A3749D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87D9A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forward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724C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BE4F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B309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4FE47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BE4C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22" w:type="dxa"/>
            <w:vAlign w:val="center"/>
            <w:hideMark/>
          </w:tcPr>
          <w:p w14:paraId="76C3766F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65652DB7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D8146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oth]+SV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55D41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7662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689F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85BA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08D4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22" w:type="dxa"/>
            <w:vAlign w:val="center"/>
            <w:hideMark/>
          </w:tcPr>
          <w:p w14:paraId="2C08B71A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0C9F8485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7A1DD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ackward]+SV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99A1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83E8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40F1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8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3F93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8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B8EB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22" w:type="dxa"/>
            <w:vAlign w:val="center"/>
            <w:hideMark/>
          </w:tcPr>
          <w:p w14:paraId="4F6FBC81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63E98EB6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BAC1F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D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6F7E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1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04BA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41D11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BDA5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3E1D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 </w:t>
            </w:r>
          </w:p>
        </w:tc>
        <w:tc>
          <w:tcPr>
            <w:tcW w:w="222" w:type="dxa"/>
            <w:vAlign w:val="center"/>
            <w:hideMark/>
          </w:tcPr>
          <w:p w14:paraId="227B0132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5FA8BF70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4DB20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asso+LDA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7098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5750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695F5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3B5BD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FF66A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22" w:type="dxa"/>
            <w:vAlign w:val="center"/>
            <w:hideMark/>
          </w:tcPr>
          <w:p w14:paraId="002D29C9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04279786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50719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lmBoost+LDA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E4963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225B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ECE81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4F498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83AD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22" w:type="dxa"/>
            <w:vAlign w:val="center"/>
            <w:hideMark/>
          </w:tcPr>
          <w:p w14:paraId="3B1733B6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46D98036" w14:textId="77777777" w:rsidTr="005220E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CB150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oth]+</w:t>
            </w: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aiveBayes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B4EC2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3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95CB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5C1A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2E4DB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28099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5 </w:t>
            </w:r>
          </w:p>
        </w:tc>
        <w:tc>
          <w:tcPr>
            <w:tcW w:w="222" w:type="dxa"/>
            <w:vAlign w:val="center"/>
            <w:hideMark/>
          </w:tcPr>
          <w:p w14:paraId="488C3BA8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20EB" w:rsidRPr="005220EB" w14:paraId="19293DFA" w14:textId="77777777" w:rsidTr="005220EB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186BD7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epglm</w:t>
            </w:r>
            <w:proofErr w:type="spellEnd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[backward]+</w:t>
            </w:r>
            <w:proofErr w:type="spellStart"/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aiveBayes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EDD0E0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4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72FCEF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5E5BA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EFE99E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E23036" w14:textId="77777777" w:rsidR="005220EB" w:rsidRPr="005220EB" w:rsidRDefault="005220EB" w:rsidP="005220E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220E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  <w:tc>
          <w:tcPr>
            <w:tcW w:w="222" w:type="dxa"/>
            <w:vAlign w:val="center"/>
            <w:hideMark/>
          </w:tcPr>
          <w:p w14:paraId="50604AFA" w14:textId="77777777" w:rsidR="005220EB" w:rsidRPr="005220EB" w:rsidRDefault="005220EB" w:rsidP="005220E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E31174C" w14:textId="77777777" w:rsidR="008776E5" w:rsidRDefault="008776E5"/>
    <w:sectPr w:rsidR="008776E5" w:rsidSect="005220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0EB"/>
    <w:rsid w:val="00074CEE"/>
    <w:rsid w:val="003310FA"/>
    <w:rsid w:val="005220EB"/>
    <w:rsid w:val="008776E5"/>
    <w:rsid w:val="00E72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D059F"/>
  <w15:chartTrackingRefBased/>
  <w15:docId w15:val="{C586127A-5179-4CB7-A76E-167B85622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220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20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20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20E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20E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20E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20E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20E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20E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20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20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20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20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20E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220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20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20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20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20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220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20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220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20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220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20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20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20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220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220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41</Words>
  <Characters>4603</Characters>
  <Application>Microsoft Office Word</Application>
  <DocSecurity>0</DocSecurity>
  <Lines>1150</Lines>
  <Paragraphs>604</Paragraphs>
  <ScaleCrop>false</ScaleCrop>
  <Company/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zhang</dc:creator>
  <cp:keywords/>
  <dc:description/>
  <cp:lastModifiedBy>xiang zhang</cp:lastModifiedBy>
  <cp:revision>2</cp:revision>
  <dcterms:created xsi:type="dcterms:W3CDTF">2025-09-07T17:54:00Z</dcterms:created>
  <dcterms:modified xsi:type="dcterms:W3CDTF">2025-09-07T17:54:00Z</dcterms:modified>
</cp:coreProperties>
</file>